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8F891" w14:textId="77C4507A" w:rsidR="00201E95" w:rsidRPr="005A46AC" w:rsidRDefault="00201E95" w:rsidP="00201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A46AC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5A46AC">
        <w:rPr>
          <w:rFonts w:ascii="Times New Roman" w:hAnsi="Times New Roman" w:cs="Times New Roman"/>
          <w:sz w:val="24"/>
          <w:szCs w:val="24"/>
        </w:rPr>
        <w:t xml:space="preserve"> P values of association between log GDF15 and mortality events following further adjustment for clinical and biochemical measures linked with mortality risk in prior studies: Healthy Aging in Neighborhoods of Diversity across the Life Span study (2004 – 2016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60"/>
        <w:gridCol w:w="924"/>
        <w:gridCol w:w="1118"/>
        <w:gridCol w:w="1497"/>
        <w:gridCol w:w="1304"/>
        <w:gridCol w:w="1755"/>
        <w:gridCol w:w="1406"/>
        <w:gridCol w:w="1896"/>
      </w:tblGrid>
      <w:tr w:rsidR="00201E95" w:rsidRPr="005A46AC" w14:paraId="225D9B94" w14:textId="77777777" w:rsidTr="00AC3309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4919D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240D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F5C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4189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VD-specific mortality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FCBC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ncer-specific mortality</w:t>
            </w:r>
          </w:p>
        </w:tc>
      </w:tr>
      <w:tr w:rsidR="00201E95" w:rsidRPr="005A46AC" w14:paraId="529ABBB1" w14:textId="77777777" w:rsidTr="00AC3309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64A17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53F93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E7E8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92A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GDF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34B8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A15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GDF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DEAF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91F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GDF15</w:t>
            </w:r>
          </w:p>
        </w:tc>
      </w:tr>
      <w:tr w:rsidR="00201E95" w:rsidRPr="005A46AC" w14:paraId="452A1599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9C8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sz w:val="24"/>
                <w:szCs w:val="24"/>
              </w:rPr>
              <w:t>Current cigarette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1762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009C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642B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-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D6E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0FE2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E-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2BC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3D9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E-01</w:t>
            </w:r>
          </w:p>
        </w:tc>
      </w:tr>
      <w:tr w:rsidR="00201E95" w:rsidRPr="005A46AC" w14:paraId="31E29FA7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5948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2308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7C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5CC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-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27B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E5A0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-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F8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000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-02</w:t>
            </w:r>
          </w:p>
        </w:tc>
      </w:tr>
      <w:tr w:rsidR="00201E95" w:rsidRPr="005A46AC" w14:paraId="09E701BE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95B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5109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C1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A65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-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E0D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9602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A0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F6E8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E-02</w:t>
            </w:r>
          </w:p>
        </w:tc>
      </w:tr>
      <w:tr w:rsidR="00201E95" w:rsidRPr="005A46AC" w14:paraId="7E93BF9D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93B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dy mass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6A04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DF6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B5A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BB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22DC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E-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62E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CEC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-01</w:t>
            </w:r>
          </w:p>
        </w:tc>
      </w:tr>
      <w:tr w:rsidR="00201E95" w:rsidRPr="005A46AC" w14:paraId="6215E708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3C2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078E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C7A0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145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8DC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7B5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51A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0F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E-01</w:t>
            </w:r>
          </w:p>
        </w:tc>
      </w:tr>
      <w:tr w:rsidR="00201E95" w:rsidRPr="005A46AC" w14:paraId="7229DD04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84D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-hi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6F7B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7EC0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670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C112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A75B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2367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FBFC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E-01</w:t>
            </w:r>
          </w:p>
        </w:tc>
      </w:tr>
      <w:tr w:rsidR="00201E95" w:rsidRPr="005A46AC" w14:paraId="576ACD47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E700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D146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6850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7E88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D76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2A7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E-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768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AE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E-02</w:t>
            </w:r>
          </w:p>
        </w:tc>
      </w:tr>
      <w:tr w:rsidR="00201E95" w:rsidRPr="005A46AC" w14:paraId="51B8F6E1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FA3B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 (</w:t>
            </w:r>
            <w:proofErr w:type="gramStart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-log</w:t>
            </w:r>
            <w:proofErr w:type="gramEnd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7050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A6D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A67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E-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8AB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CC9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E-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A559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3CE4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E-02</w:t>
            </w:r>
          </w:p>
        </w:tc>
      </w:tr>
      <w:tr w:rsidR="00201E95" w:rsidRPr="005A46AC" w14:paraId="641BE04C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FFE9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763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83E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D5B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E-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D8F8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6A9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E-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F5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C1DB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E-02</w:t>
            </w:r>
          </w:p>
        </w:tc>
      </w:tr>
      <w:tr w:rsidR="00201E95" w:rsidRPr="005A46AC" w14:paraId="5C718A23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B979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CRP</w:t>
            </w:r>
            <w:proofErr w:type="spellEnd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-log</w:t>
            </w:r>
            <w:proofErr w:type="gramEnd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2614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C647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52A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E-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C297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EB7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E-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923E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361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E-02</w:t>
            </w:r>
          </w:p>
        </w:tc>
      </w:tr>
      <w:tr w:rsidR="00201E95" w:rsidRPr="005A46AC" w14:paraId="5128C2CB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37A3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104C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AA0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189D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E-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2F0D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F4C4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-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E46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3F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E-02</w:t>
            </w:r>
          </w:p>
        </w:tc>
      </w:tr>
      <w:tr w:rsidR="00201E95" w:rsidRPr="005A46AC" w14:paraId="6DC5881B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D8B0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A3D6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4906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1D7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E-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6C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0888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E-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11A2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7F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1</w:t>
            </w:r>
          </w:p>
        </w:tc>
      </w:tr>
      <w:tr w:rsidR="00201E95" w:rsidRPr="005A46AC" w14:paraId="0769E2D2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640D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247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7F4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F066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E-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8C7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472C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E-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5B9E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B2A2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E-02</w:t>
            </w:r>
          </w:p>
        </w:tc>
      </w:tr>
      <w:tr w:rsidR="00201E95" w:rsidRPr="005A46AC" w14:paraId="5AF1962F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5055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8FA4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5A5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E504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BEBE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554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-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EE2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A0A4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1</w:t>
            </w:r>
          </w:p>
        </w:tc>
      </w:tr>
      <w:tr w:rsidR="00201E95" w:rsidRPr="005A46AC" w14:paraId="00C9EC4F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646A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 (</w:t>
            </w:r>
            <w:proofErr w:type="gramStart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-log</w:t>
            </w:r>
            <w:proofErr w:type="gramEnd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FA19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3E6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49BB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E-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453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A80C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E-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D5F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7679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01</w:t>
            </w:r>
          </w:p>
        </w:tc>
      </w:tr>
      <w:tr w:rsidR="00201E95" w:rsidRPr="005A46AC" w14:paraId="523C23D4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38FC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14C8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1DE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6B02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E-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CC3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E828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E-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0EFD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CC31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E-03</w:t>
            </w:r>
          </w:p>
        </w:tc>
      </w:tr>
      <w:tr w:rsidR="00201E95" w:rsidRPr="005A46AC" w14:paraId="0FA3AC38" w14:textId="77777777" w:rsidTr="00AC33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6669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 (</w:t>
            </w:r>
            <w:proofErr w:type="gramStart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-log</w:t>
            </w:r>
            <w:proofErr w:type="gramEnd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C7A7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0EAA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3DB0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E-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7009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0712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E-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D3CC5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1587" w14:textId="77777777" w:rsidR="00201E95" w:rsidRPr="005A46AC" w:rsidRDefault="00201E95" w:rsidP="00AC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E-02</w:t>
            </w:r>
          </w:p>
        </w:tc>
      </w:tr>
      <w:tr w:rsidR="00201E95" w:rsidRPr="005A46AC" w14:paraId="495D339B" w14:textId="77777777" w:rsidTr="00AC3309">
        <w:trPr>
          <w:trHeight w:val="28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2A176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AGR, </w:t>
            </w:r>
            <w:r w:rsidRPr="005A46AC">
              <w:rPr>
                <w:rFonts w:ascii="Times New Roman" w:hAnsi="Times New Roman" w:cs="Times New Roman"/>
                <w:sz w:val="24"/>
                <w:szCs w:val="24"/>
              </w:rPr>
              <w:t xml:space="preserve">albumin-globulin ratio; </w:t>
            </w: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, alkaline phosphatase; BUN, blood urea nitrogen; CVD, cardiovascular disease; </w:t>
            </w:r>
            <w:proofErr w:type="spellStart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CRP</w:t>
            </w:r>
            <w:proofErr w:type="spellEnd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igh-sensitivity C-reactive protein; eGFR, estimated glomerular filtration rate; GDF15, growth differentiation factor 15; HDL, high density lipoprotein-cholesterol; LDL, low density lipoprotein-cholesterol; MCV, mean corpuscular volume; N, sample size; RDW, red cell distribution width.</w:t>
            </w:r>
          </w:p>
          <w:p w14:paraId="06C8D96D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249EEDB" w14:textId="77777777" w:rsidR="00201E95" w:rsidRPr="005A46AC" w:rsidRDefault="00201E95" w:rsidP="00AC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506FA86" w14:textId="77777777" w:rsidR="00174CB8" w:rsidRDefault="00174CB8"/>
    <w:sectPr w:rsidR="00174CB8" w:rsidSect="00201E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E95"/>
    <w:rsid w:val="00174CB8"/>
    <w:rsid w:val="0020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A7691"/>
  <w15:chartTrackingRefBased/>
  <w15:docId w15:val="{CEAAEF31-BCD3-4790-A856-34BD5F94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7-28T19:02:00Z</dcterms:created>
  <dcterms:modified xsi:type="dcterms:W3CDTF">2020-07-28T19:02:00Z</dcterms:modified>
</cp:coreProperties>
</file>